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. Antibodies against PfRh2 N-terminal fragment are superior to anti- C-terminal antibodies in GI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5130" cy="2148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Rabbit IgG against PfRh2 antigens - GIA against homologous and heterologous parasite strains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IgG raised against Rh2 N-terminal fragment (A) and C-terminal fragment (B) were tested against 3D7, W2mef, FCR3 and 3D7 EBA-175 KO parasite strains. Data points represent mean values of triplicates from a 2-cycle assay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16:59:00Z</dcterms:created>
  <dc:creator>Julie Healer</dc:creator>
  <dc:description/>
  <cp:keywords/>
  <dc:language>en-US</dc:language>
  <cp:lastModifiedBy>Steve Barry</cp:lastModifiedBy>
  <cp:lastPrinted>2013-01-14T10:04:00Z</cp:lastPrinted>
  <dcterms:modified xsi:type="dcterms:W3CDTF">2013-08-09T16:59:00Z</dcterms:modified>
  <cp:revision>2</cp:revision>
  <dc:subject/>
  <dc:title/>
</cp:coreProperties>
</file>